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6C79E" w14:textId="77777777" w:rsidR="00DD3BD5" w:rsidRPr="00756023" w:rsidRDefault="009E4E36" w:rsidP="00DD3BD5">
      <w:pPr>
        <w:pStyle w:val="Heading1"/>
      </w:pPr>
      <w:bookmarkStart w:id="0" w:name="_Toc53915864"/>
      <w:r>
        <w:t>S2 Appendix</w:t>
      </w:r>
      <w:r w:rsidR="00DD3BD5">
        <w:t>. Search Strategy</w:t>
      </w:r>
      <w:bookmarkEnd w:id="0"/>
    </w:p>
    <w:p w14:paraId="4554F66E" w14:textId="77777777" w:rsidR="00DD3BD5" w:rsidRPr="0070220D" w:rsidRDefault="00DD3BD5" w:rsidP="00283174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rPr>
          <w:rFonts w:ascii="Arial" w:hAnsi="Arial" w:cs="Arial"/>
        </w:rPr>
      </w:pPr>
      <w:r w:rsidRPr="0070220D">
        <w:rPr>
          <w:rFonts w:ascii="Arial" w:hAnsi="Arial" w:cs="Arial"/>
        </w:rPr>
        <w:t>"Drug-Related Side Effects and Adverse Reactions"/ [</w:t>
      </w:r>
      <w:proofErr w:type="spellStart"/>
      <w:r w:rsidRPr="0070220D">
        <w:rPr>
          <w:rFonts w:ascii="Arial" w:hAnsi="Arial" w:cs="Arial"/>
        </w:rPr>
        <w:t>MeSH</w:t>
      </w:r>
      <w:proofErr w:type="spellEnd"/>
      <w:r w:rsidRPr="0070220D">
        <w:rPr>
          <w:rFonts w:ascii="Arial" w:hAnsi="Arial" w:cs="Arial"/>
        </w:rPr>
        <w:t xml:space="preserve"> term] </w:t>
      </w:r>
    </w:p>
    <w:p w14:paraId="677EA184" w14:textId="77777777" w:rsidR="00DD3BD5" w:rsidRPr="0070220D" w:rsidRDefault="00DD3BD5" w:rsidP="00283174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70220D">
        <w:rPr>
          <w:rFonts w:ascii="Arial" w:hAnsi="Arial" w:cs="Arial"/>
        </w:rPr>
        <w:t>"Drug Therapy/Adverse Effect"/ [</w:t>
      </w:r>
      <w:proofErr w:type="spellStart"/>
      <w:r w:rsidRPr="0070220D">
        <w:rPr>
          <w:rFonts w:ascii="Arial" w:hAnsi="Arial" w:cs="Arial"/>
        </w:rPr>
        <w:t>MeSH</w:t>
      </w:r>
      <w:proofErr w:type="spellEnd"/>
      <w:r w:rsidRPr="0070220D">
        <w:rPr>
          <w:rFonts w:ascii="Arial" w:hAnsi="Arial" w:cs="Arial"/>
        </w:rPr>
        <w:t xml:space="preserve"> term] </w:t>
      </w:r>
    </w:p>
    <w:p w14:paraId="000730B4" w14:textId="77777777" w:rsidR="00DD3BD5" w:rsidRPr="0070220D" w:rsidRDefault="0081061E" w:rsidP="00283174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>
        <w:rPr>
          <w:rFonts w:ascii="Arial" w:hAnsi="Arial" w:cs="Arial"/>
        </w:rPr>
        <w:t>"Adverse Drug R</w:t>
      </w:r>
      <w:r w:rsidR="00DD3BD5" w:rsidRPr="0070220D">
        <w:rPr>
          <w:rFonts w:ascii="Arial" w:hAnsi="Arial" w:cs="Arial"/>
        </w:rPr>
        <w:t>eaction*</w:t>
      </w:r>
      <w:proofErr w:type="gramStart"/>
      <w:r w:rsidR="00DD3BD5" w:rsidRPr="0070220D">
        <w:rPr>
          <w:rFonts w:ascii="Arial" w:hAnsi="Arial" w:cs="Arial"/>
        </w:rPr>
        <w:t>".</w:t>
      </w:r>
      <w:proofErr w:type="spellStart"/>
      <w:r w:rsidR="00DD3BD5" w:rsidRPr="0070220D">
        <w:rPr>
          <w:rFonts w:ascii="Arial" w:hAnsi="Arial" w:cs="Arial"/>
        </w:rPr>
        <w:t>ti</w:t>
      </w:r>
      <w:proofErr w:type="gramEnd"/>
      <w:r w:rsidR="00DD3BD5" w:rsidRPr="0070220D">
        <w:rPr>
          <w:rFonts w:ascii="Arial" w:hAnsi="Arial" w:cs="Arial"/>
        </w:rPr>
        <w:t>,ab</w:t>
      </w:r>
      <w:proofErr w:type="spellEnd"/>
      <w:r w:rsidR="00DD3BD5" w:rsidRPr="0070220D">
        <w:rPr>
          <w:rFonts w:ascii="Arial" w:hAnsi="Arial" w:cs="Arial"/>
        </w:rPr>
        <w:t xml:space="preserve">. </w:t>
      </w:r>
    </w:p>
    <w:p w14:paraId="2EE42483" w14:textId="77777777" w:rsidR="00DD3BD5" w:rsidRPr="0070220D" w:rsidRDefault="0081061E" w:rsidP="00283174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>
        <w:rPr>
          <w:rFonts w:ascii="Arial" w:hAnsi="Arial" w:cs="Arial"/>
        </w:rPr>
        <w:t>"Adverse Drug E</w:t>
      </w:r>
      <w:r w:rsidR="00DD3BD5" w:rsidRPr="0070220D">
        <w:rPr>
          <w:rFonts w:ascii="Arial" w:hAnsi="Arial" w:cs="Arial"/>
        </w:rPr>
        <w:t>vent*</w:t>
      </w:r>
      <w:proofErr w:type="gramStart"/>
      <w:r w:rsidR="00DD3BD5" w:rsidRPr="0070220D">
        <w:rPr>
          <w:rFonts w:ascii="Arial" w:hAnsi="Arial" w:cs="Arial"/>
        </w:rPr>
        <w:t>".</w:t>
      </w:r>
      <w:proofErr w:type="spellStart"/>
      <w:r w:rsidR="00DD3BD5" w:rsidRPr="0070220D">
        <w:rPr>
          <w:rFonts w:ascii="Arial" w:hAnsi="Arial" w:cs="Arial"/>
        </w:rPr>
        <w:t>ti</w:t>
      </w:r>
      <w:proofErr w:type="gramEnd"/>
      <w:r w:rsidR="00DD3BD5" w:rsidRPr="0070220D">
        <w:rPr>
          <w:rFonts w:ascii="Arial" w:hAnsi="Arial" w:cs="Arial"/>
        </w:rPr>
        <w:t>,ab</w:t>
      </w:r>
      <w:proofErr w:type="spellEnd"/>
      <w:r w:rsidR="00DD3BD5" w:rsidRPr="0070220D">
        <w:rPr>
          <w:rFonts w:ascii="Arial" w:hAnsi="Arial" w:cs="Arial"/>
        </w:rPr>
        <w:t xml:space="preserve">. </w:t>
      </w:r>
    </w:p>
    <w:p w14:paraId="01597522" w14:textId="77777777" w:rsidR="00DD3BD5" w:rsidRPr="0070220D" w:rsidRDefault="0081061E" w:rsidP="00283174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>
        <w:rPr>
          <w:rFonts w:ascii="Arial" w:hAnsi="Arial" w:cs="Arial"/>
        </w:rPr>
        <w:t>"Drug Side E</w:t>
      </w:r>
      <w:r w:rsidR="00DD3BD5" w:rsidRPr="0070220D">
        <w:rPr>
          <w:rFonts w:ascii="Arial" w:hAnsi="Arial" w:cs="Arial"/>
        </w:rPr>
        <w:t>ffect*</w:t>
      </w:r>
      <w:proofErr w:type="gramStart"/>
      <w:r w:rsidR="00DD3BD5" w:rsidRPr="0070220D">
        <w:rPr>
          <w:rFonts w:ascii="Arial" w:hAnsi="Arial" w:cs="Arial"/>
        </w:rPr>
        <w:t>".</w:t>
      </w:r>
      <w:proofErr w:type="spellStart"/>
      <w:r w:rsidR="00DD3BD5" w:rsidRPr="0070220D">
        <w:rPr>
          <w:rFonts w:ascii="Arial" w:hAnsi="Arial" w:cs="Arial"/>
        </w:rPr>
        <w:t>ti</w:t>
      </w:r>
      <w:proofErr w:type="gramEnd"/>
      <w:r w:rsidR="00DD3BD5" w:rsidRPr="0070220D">
        <w:rPr>
          <w:rFonts w:ascii="Arial" w:hAnsi="Arial" w:cs="Arial"/>
        </w:rPr>
        <w:t>,ab</w:t>
      </w:r>
      <w:proofErr w:type="spellEnd"/>
      <w:r w:rsidR="00DD3BD5" w:rsidRPr="0070220D">
        <w:rPr>
          <w:rFonts w:ascii="Arial" w:hAnsi="Arial" w:cs="Arial"/>
        </w:rPr>
        <w:t xml:space="preserve">. </w:t>
      </w:r>
    </w:p>
    <w:p w14:paraId="5FEF5BA9" w14:textId="77777777" w:rsidR="00DD3BD5" w:rsidRPr="0070220D" w:rsidRDefault="0081061E" w:rsidP="00283174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>
        <w:rPr>
          <w:rFonts w:ascii="Arial" w:hAnsi="Arial" w:cs="Arial"/>
        </w:rPr>
        <w:t>(Drug or Medicine or Medication) adj2 "</w:t>
      </w:r>
      <w:r w:rsidR="007B6467">
        <w:rPr>
          <w:rFonts w:ascii="Arial" w:hAnsi="Arial" w:cs="Arial"/>
        </w:rPr>
        <w:t>r</w:t>
      </w:r>
      <w:r>
        <w:rPr>
          <w:rFonts w:ascii="Arial" w:hAnsi="Arial" w:cs="Arial"/>
        </w:rPr>
        <w:t xml:space="preserve">elated </w:t>
      </w:r>
      <w:r w:rsidR="007B6467">
        <w:rPr>
          <w:rFonts w:ascii="Arial" w:hAnsi="Arial" w:cs="Arial"/>
        </w:rPr>
        <w:t>p</w:t>
      </w:r>
      <w:r w:rsidR="00DD3BD5" w:rsidRPr="0070220D">
        <w:rPr>
          <w:rFonts w:ascii="Arial" w:hAnsi="Arial" w:cs="Arial"/>
        </w:rPr>
        <w:t xml:space="preserve">roblem" </w:t>
      </w:r>
    </w:p>
    <w:p w14:paraId="7C9C5914" w14:textId="77777777" w:rsidR="00DD3BD5" w:rsidRPr="0070220D" w:rsidRDefault="00DD3BD5" w:rsidP="00283174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70220D">
        <w:rPr>
          <w:rFonts w:ascii="Arial" w:hAnsi="Arial" w:cs="Arial"/>
        </w:rPr>
        <w:t>1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or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2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or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3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or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4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or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5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>or</w:t>
      </w:r>
      <w:r w:rsidRPr="009702C7">
        <w:rPr>
          <w:rFonts w:ascii="Arial" w:hAnsi="Arial" w:cs="Arial"/>
        </w:rPr>
        <w:t xml:space="preserve"> </w:t>
      </w:r>
      <w:r w:rsidRPr="0070220D">
        <w:rPr>
          <w:rFonts w:ascii="Arial" w:hAnsi="Arial" w:cs="Arial"/>
        </w:rPr>
        <w:t xml:space="preserve">6 </w:t>
      </w:r>
    </w:p>
    <w:p w14:paraId="15125525" w14:textId="77777777" w:rsidR="00DD3BD5" w:rsidRPr="0070220D" w:rsidRDefault="00DD3BD5" w:rsidP="00283174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70220D">
        <w:rPr>
          <w:rFonts w:ascii="Arial" w:hAnsi="Arial" w:cs="Arial"/>
        </w:rPr>
        <w:t>"Primary Health Care"/ [</w:t>
      </w:r>
      <w:proofErr w:type="spellStart"/>
      <w:r w:rsidRPr="0070220D">
        <w:rPr>
          <w:rFonts w:ascii="Arial" w:hAnsi="Arial" w:cs="Arial"/>
        </w:rPr>
        <w:t>MeSH</w:t>
      </w:r>
      <w:proofErr w:type="spellEnd"/>
      <w:r w:rsidRPr="0070220D">
        <w:rPr>
          <w:rFonts w:ascii="Arial" w:hAnsi="Arial" w:cs="Arial"/>
        </w:rPr>
        <w:t xml:space="preserve"> term] </w:t>
      </w:r>
    </w:p>
    <w:p w14:paraId="7B593019" w14:textId="77777777" w:rsidR="00DD3BD5" w:rsidRPr="0070220D" w:rsidRDefault="00DD3BD5" w:rsidP="00283174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rPr>
          <w:rFonts w:ascii="Arial" w:hAnsi="Arial" w:cs="Arial"/>
        </w:rPr>
      </w:pPr>
      <w:r w:rsidRPr="0070220D">
        <w:rPr>
          <w:rFonts w:ascii="Arial" w:hAnsi="Arial" w:cs="Arial"/>
        </w:rPr>
        <w:t>"Primary care</w:t>
      </w:r>
      <w:proofErr w:type="gramStart"/>
      <w:r w:rsidRPr="0070220D">
        <w:rPr>
          <w:rFonts w:ascii="Arial" w:hAnsi="Arial" w:cs="Arial"/>
        </w:rPr>
        <w:t>".</w:t>
      </w:r>
      <w:proofErr w:type="spellStart"/>
      <w:r w:rsidRPr="0070220D">
        <w:rPr>
          <w:rFonts w:ascii="Arial" w:hAnsi="Arial" w:cs="Arial"/>
        </w:rPr>
        <w:t>ti</w:t>
      </w:r>
      <w:proofErr w:type="gramEnd"/>
      <w:r w:rsidRPr="0070220D">
        <w:rPr>
          <w:rFonts w:ascii="Arial" w:hAnsi="Arial" w:cs="Arial"/>
        </w:rPr>
        <w:t>,ab</w:t>
      </w:r>
      <w:proofErr w:type="spellEnd"/>
      <w:r w:rsidRPr="0070220D">
        <w:rPr>
          <w:rFonts w:ascii="Arial" w:hAnsi="Arial" w:cs="Arial"/>
        </w:rPr>
        <w:t xml:space="preserve"> </w:t>
      </w:r>
    </w:p>
    <w:p w14:paraId="2797301C" w14:textId="77777777" w:rsidR="00283174" w:rsidRDefault="0081061E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"Primary Medical C</w:t>
      </w:r>
      <w:r w:rsidR="00DD3BD5" w:rsidRPr="00283174">
        <w:rPr>
          <w:rFonts w:ascii="Arial" w:hAnsi="Arial" w:cs="Arial"/>
        </w:rPr>
        <w:t>are</w:t>
      </w:r>
      <w:proofErr w:type="gramStart"/>
      <w:r w:rsidR="00DD3BD5" w:rsidRPr="00283174">
        <w:rPr>
          <w:rFonts w:ascii="Arial" w:hAnsi="Arial" w:cs="Arial"/>
        </w:rPr>
        <w:t>".</w:t>
      </w:r>
      <w:proofErr w:type="spellStart"/>
      <w:r w:rsidR="00DD3BD5" w:rsidRPr="00283174">
        <w:rPr>
          <w:rFonts w:ascii="Arial" w:hAnsi="Arial" w:cs="Arial"/>
        </w:rPr>
        <w:t>ti</w:t>
      </w:r>
      <w:proofErr w:type="gramEnd"/>
      <w:r w:rsidR="00DD3BD5" w:rsidRPr="00283174">
        <w:rPr>
          <w:rFonts w:ascii="Arial" w:hAnsi="Arial" w:cs="Arial"/>
        </w:rPr>
        <w:t>,ab</w:t>
      </w:r>
      <w:proofErr w:type="spellEnd"/>
      <w:r w:rsidR="00DD3BD5" w:rsidRPr="00283174">
        <w:rPr>
          <w:rFonts w:ascii="Arial" w:hAnsi="Arial" w:cs="Arial"/>
        </w:rPr>
        <w:t>.</w:t>
      </w:r>
    </w:p>
    <w:p w14:paraId="6E1D73EB" w14:textId="77777777" w:rsid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"General Pract</w:t>
      </w:r>
      <w:r w:rsidR="0081061E" w:rsidRPr="00283174">
        <w:rPr>
          <w:rFonts w:ascii="Arial" w:hAnsi="Arial" w:cs="Arial"/>
        </w:rPr>
        <w:t>ice"/ [</w:t>
      </w:r>
      <w:proofErr w:type="spellStart"/>
      <w:r w:rsidR="0081061E" w:rsidRPr="00283174">
        <w:rPr>
          <w:rFonts w:ascii="Arial" w:hAnsi="Arial" w:cs="Arial"/>
        </w:rPr>
        <w:t>MeSH</w:t>
      </w:r>
      <w:proofErr w:type="spellEnd"/>
      <w:r w:rsidR="0081061E" w:rsidRPr="00283174">
        <w:rPr>
          <w:rFonts w:ascii="Arial" w:hAnsi="Arial" w:cs="Arial"/>
        </w:rPr>
        <w:t xml:space="preserve"> term]</w:t>
      </w:r>
    </w:p>
    <w:p w14:paraId="7AF4DEBA" w14:textId="77777777" w:rsidR="00283174" w:rsidRDefault="0081061E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 xml:space="preserve">"General </w:t>
      </w:r>
      <w:proofErr w:type="spellStart"/>
      <w:r w:rsidRPr="00283174">
        <w:rPr>
          <w:rFonts w:ascii="Arial" w:hAnsi="Arial" w:cs="Arial"/>
        </w:rPr>
        <w:t>P</w:t>
      </w:r>
      <w:r w:rsidR="00DD3BD5" w:rsidRPr="00283174">
        <w:rPr>
          <w:rFonts w:ascii="Arial" w:hAnsi="Arial" w:cs="Arial"/>
        </w:rPr>
        <w:t>racti</w:t>
      </w:r>
      <w:proofErr w:type="spellEnd"/>
      <w:r w:rsidR="00DD3BD5" w:rsidRPr="00283174">
        <w:rPr>
          <w:rFonts w:ascii="Arial" w:hAnsi="Arial" w:cs="Arial"/>
        </w:rPr>
        <w:t>*</w:t>
      </w:r>
      <w:proofErr w:type="gramStart"/>
      <w:r w:rsidR="00DD3BD5" w:rsidRPr="00283174">
        <w:rPr>
          <w:rFonts w:ascii="Arial" w:hAnsi="Arial" w:cs="Arial"/>
        </w:rPr>
        <w:t>".</w:t>
      </w:r>
      <w:proofErr w:type="spellStart"/>
      <w:r w:rsidR="00DD3BD5" w:rsidRPr="00283174">
        <w:rPr>
          <w:rFonts w:ascii="Arial" w:hAnsi="Arial" w:cs="Arial"/>
        </w:rPr>
        <w:t>ti</w:t>
      </w:r>
      <w:proofErr w:type="gramEnd"/>
      <w:r w:rsidR="00DD3BD5" w:rsidRPr="00283174">
        <w:rPr>
          <w:rFonts w:ascii="Arial" w:hAnsi="Arial" w:cs="Arial"/>
        </w:rPr>
        <w:t>,ab</w:t>
      </w:r>
      <w:proofErr w:type="spellEnd"/>
      <w:r w:rsidR="00DD3BD5" w:rsidRPr="00283174">
        <w:rPr>
          <w:rFonts w:ascii="Arial" w:hAnsi="Arial" w:cs="Arial"/>
        </w:rPr>
        <w:t>.</w:t>
      </w:r>
    </w:p>
    <w:p w14:paraId="1F117631" w14:textId="77777777" w:rsid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"Family Prac</w:t>
      </w:r>
      <w:r w:rsidR="0081061E" w:rsidRPr="00283174">
        <w:rPr>
          <w:rFonts w:ascii="Arial" w:hAnsi="Arial" w:cs="Arial"/>
        </w:rPr>
        <w:t>tice"/ [</w:t>
      </w:r>
      <w:proofErr w:type="spellStart"/>
      <w:r w:rsidR="0081061E" w:rsidRPr="00283174">
        <w:rPr>
          <w:rFonts w:ascii="Arial" w:hAnsi="Arial" w:cs="Arial"/>
        </w:rPr>
        <w:t>MeSH</w:t>
      </w:r>
      <w:proofErr w:type="spellEnd"/>
      <w:r w:rsidR="0081061E" w:rsidRPr="00283174">
        <w:rPr>
          <w:rFonts w:ascii="Arial" w:hAnsi="Arial" w:cs="Arial"/>
        </w:rPr>
        <w:t xml:space="preserve"> term]</w:t>
      </w:r>
    </w:p>
    <w:p w14:paraId="7BEFE993" w14:textId="77777777" w:rsidR="00283174" w:rsidRDefault="0081061E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 xml:space="preserve">"Family </w:t>
      </w:r>
      <w:proofErr w:type="spellStart"/>
      <w:r w:rsidRPr="00283174">
        <w:rPr>
          <w:rFonts w:ascii="Arial" w:hAnsi="Arial" w:cs="Arial"/>
        </w:rPr>
        <w:t>P</w:t>
      </w:r>
      <w:r w:rsidR="00DD3BD5" w:rsidRPr="00283174">
        <w:rPr>
          <w:rFonts w:ascii="Arial" w:hAnsi="Arial" w:cs="Arial"/>
        </w:rPr>
        <w:t>racti</w:t>
      </w:r>
      <w:proofErr w:type="spellEnd"/>
      <w:r w:rsidR="00DD3BD5" w:rsidRPr="00283174">
        <w:rPr>
          <w:rFonts w:ascii="Arial" w:hAnsi="Arial" w:cs="Arial"/>
        </w:rPr>
        <w:t>*"</w:t>
      </w:r>
      <w:proofErr w:type="spellStart"/>
      <w:proofErr w:type="gramStart"/>
      <w:r w:rsidR="00DD3BD5" w:rsidRPr="00283174">
        <w:rPr>
          <w:rFonts w:ascii="Arial" w:hAnsi="Arial" w:cs="Arial"/>
        </w:rPr>
        <w:t>ti,ab</w:t>
      </w:r>
      <w:proofErr w:type="spellEnd"/>
      <w:r w:rsidR="00DD3BD5" w:rsidRPr="00283174">
        <w:rPr>
          <w:rFonts w:ascii="Arial" w:hAnsi="Arial" w:cs="Arial"/>
        </w:rPr>
        <w:t>.</w:t>
      </w:r>
      <w:proofErr w:type="gramEnd"/>
    </w:p>
    <w:p w14:paraId="3DE099F3" w14:textId="77777777" w:rsid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"Community Health Service</w:t>
      </w:r>
      <w:r w:rsidR="0081061E" w:rsidRPr="00283174">
        <w:rPr>
          <w:rFonts w:ascii="Arial" w:hAnsi="Arial" w:cs="Arial"/>
        </w:rPr>
        <w:t>s"/ [</w:t>
      </w:r>
      <w:proofErr w:type="spellStart"/>
      <w:r w:rsidR="0081061E" w:rsidRPr="00283174">
        <w:rPr>
          <w:rFonts w:ascii="Arial" w:hAnsi="Arial" w:cs="Arial"/>
        </w:rPr>
        <w:t>MeSH</w:t>
      </w:r>
      <w:proofErr w:type="spellEnd"/>
      <w:r w:rsidR="0081061E" w:rsidRPr="00283174">
        <w:rPr>
          <w:rFonts w:ascii="Arial" w:hAnsi="Arial" w:cs="Arial"/>
        </w:rPr>
        <w:t xml:space="preserve"> term]</w:t>
      </w:r>
    </w:p>
    <w:p w14:paraId="6C7EC854" w14:textId="77777777" w:rsidR="00283174" w:rsidRDefault="0081061E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 xml:space="preserve">"Community </w:t>
      </w:r>
      <w:proofErr w:type="spellStart"/>
      <w:r w:rsidRPr="00283174">
        <w:rPr>
          <w:rFonts w:ascii="Arial" w:hAnsi="Arial" w:cs="Arial"/>
        </w:rPr>
        <w:t>P</w:t>
      </w:r>
      <w:r w:rsidR="00DD3BD5" w:rsidRPr="00283174">
        <w:rPr>
          <w:rFonts w:ascii="Arial" w:hAnsi="Arial" w:cs="Arial"/>
        </w:rPr>
        <w:t>harmac</w:t>
      </w:r>
      <w:proofErr w:type="spellEnd"/>
      <w:r w:rsidR="00DD3BD5" w:rsidRPr="00283174">
        <w:rPr>
          <w:rFonts w:ascii="Arial" w:hAnsi="Arial" w:cs="Arial"/>
        </w:rPr>
        <w:t>*</w:t>
      </w:r>
      <w:proofErr w:type="gramStart"/>
      <w:r w:rsidR="00DD3BD5" w:rsidRPr="00283174">
        <w:rPr>
          <w:rFonts w:ascii="Arial" w:hAnsi="Arial" w:cs="Arial"/>
        </w:rPr>
        <w:t>".</w:t>
      </w:r>
      <w:proofErr w:type="spellStart"/>
      <w:r w:rsidR="00DD3BD5" w:rsidRPr="00283174">
        <w:rPr>
          <w:rFonts w:ascii="Arial" w:hAnsi="Arial" w:cs="Arial"/>
        </w:rPr>
        <w:t>ti</w:t>
      </w:r>
      <w:proofErr w:type="gramEnd"/>
      <w:r w:rsidR="00DD3BD5" w:rsidRPr="00283174">
        <w:rPr>
          <w:rFonts w:ascii="Arial" w:hAnsi="Arial" w:cs="Arial"/>
        </w:rPr>
        <w:t>,ab</w:t>
      </w:r>
      <w:proofErr w:type="spellEnd"/>
      <w:r w:rsidR="00DD3BD5" w:rsidRPr="00283174">
        <w:rPr>
          <w:rFonts w:ascii="Arial" w:hAnsi="Arial" w:cs="Arial"/>
        </w:rPr>
        <w:t>.</w:t>
      </w:r>
    </w:p>
    <w:p w14:paraId="56D8428A" w14:textId="77777777" w:rsid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"Ambulatory Care</w:t>
      </w:r>
      <w:r w:rsidR="0081061E" w:rsidRPr="00283174">
        <w:rPr>
          <w:rFonts w:ascii="Arial" w:hAnsi="Arial" w:cs="Arial"/>
        </w:rPr>
        <w:t>"/ [</w:t>
      </w:r>
      <w:proofErr w:type="spellStart"/>
      <w:r w:rsidR="0081061E" w:rsidRPr="00283174">
        <w:rPr>
          <w:rFonts w:ascii="Arial" w:hAnsi="Arial" w:cs="Arial"/>
        </w:rPr>
        <w:t>MeSH</w:t>
      </w:r>
      <w:proofErr w:type="spellEnd"/>
      <w:r w:rsidR="0081061E" w:rsidRPr="00283174">
        <w:rPr>
          <w:rFonts w:ascii="Arial" w:hAnsi="Arial" w:cs="Arial"/>
        </w:rPr>
        <w:t xml:space="preserve"> term]</w:t>
      </w:r>
    </w:p>
    <w:p w14:paraId="417D8412" w14:textId="77777777" w:rsidR="00283174" w:rsidRDefault="0081061E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"Ambulatory C</w:t>
      </w:r>
      <w:r w:rsidR="00DD3BD5" w:rsidRPr="00283174">
        <w:rPr>
          <w:rFonts w:ascii="Arial" w:hAnsi="Arial" w:cs="Arial"/>
        </w:rPr>
        <w:t>are</w:t>
      </w:r>
      <w:proofErr w:type="gramStart"/>
      <w:r w:rsidR="00DD3BD5" w:rsidRPr="00283174">
        <w:rPr>
          <w:rFonts w:ascii="Arial" w:hAnsi="Arial" w:cs="Arial"/>
        </w:rPr>
        <w:t>".</w:t>
      </w:r>
      <w:proofErr w:type="spellStart"/>
      <w:r w:rsidR="00DD3BD5" w:rsidRPr="00283174">
        <w:rPr>
          <w:rFonts w:ascii="Arial" w:hAnsi="Arial" w:cs="Arial"/>
        </w:rPr>
        <w:t>ti</w:t>
      </w:r>
      <w:proofErr w:type="gramEnd"/>
      <w:r w:rsidR="00DD3BD5" w:rsidRPr="00283174">
        <w:rPr>
          <w:rFonts w:ascii="Arial" w:hAnsi="Arial" w:cs="Arial"/>
        </w:rPr>
        <w:t>,ab</w:t>
      </w:r>
      <w:proofErr w:type="spellEnd"/>
      <w:r w:rsidR="00DD3BD5" w:rsidRPr="00283174">
        <w:rPr>
          <w:rFonts w:ascii="Arial" w:hAnsi="Arial" w:cs="Arial"/>
        </w:rPr>
        <w:t>.</w:t>
      </w:r>
    </w:p>
    <w:p w14:paraId="07407B83" w14:textId="77777777" w:rsid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Outpatients/ [</w:t>
      </w:r>
      <w:proofErr w:type="spellStart"/>
      <w:r w:rsidRPr="00283174">
        <w:rPr>
          <w:rFonts w:ascii="Arial" w:hAnsi="Arial" w:cs="Arial"/>
        </w:rPr>
        <w:t>MeSH</w:t>
      </w:r>
      <w:proofErr w:type="spellEnd"/>
      <w:r w:rsidRPr="00283174">
        <w:rPr>
          <w:rFonts w:ascii="Arial" w:hAnsi="Arial" w:cs="Arial"/>
        </w:rPr>
        <w:t xml:space="preserve"> term]</w:t>
      </w:r>
    </w:p>
    <w:p w14:paraId="4FCF0351" w14:textId="77777777" w:rsid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"Outpatient*</w:t>
      </w:r>
      <w:proofErr w:type="gramStart"/>
      <w:r w:rsidR="00283174">
        <w:rPr>
          <w:rFonts w:ascii="Arial" w:hAnsi="Arial" w:cs="Arial"/>
        </w:rPr>
        <w:t>”.</w:t>
      </w:r>
      <w:proofErr w:type="spellStart"/>
      <w:r w:rsidRPr="00283174">
        <w:rPr>
          <w:rFonts w:ascii="Arial" w:hAnsi="Arial" w:cs="Arial"/>
        </w:rPr>
        <w:t>ti</w:t>
      </w:r>
      <w:proofErr w:type="gramEnd"/>
      <w:r w:rsidRPr="00283174">
        <w:rPr>
          <w:rFonts w:ascii="Arial" w:hAnsi="Arial" w:cs="Arial"/>
        </w:rPr>
        <w:t>,ab</w:t>
      </w:r>
      <w:proofErr w:type="spellEnd"/>
      <w:r w:rsidRPr="00283174">
        <w:rPr>
          <w:rFonts w:ascii="Arial" w:hAnsi="Arial" w:cs="Arial"/>
        </w:rPr>
        <w:t>.</w:t>
      </w:r>
    </w:p>
    <w:p w14:paraId="53BF1324" w14:textId="77777777" w:rsidR="00283174" w:rsidRDefault="00297CB4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“Nursing Home</w:t>
      </w:r>
      <w:r w:rsidR="007B6467" w:rsidRPr="00283174">
        <w:rPr>
          <w:rFonts w:ascii="Arial" w:hAnsi="Arial" w:cs="Arial"/>
        </w:rPr>
        <w:t>s</w:t>
      </w:r>
      <w:r w:rsidRPr="00283174">
        <w:rPr>
          <w:rFonts w:ascii="Arial" w:hAnsi="Arial" w:cs="Arial"/>
        </w:rPr>
        <w:t>”/ [</w:t>
      </w:r>
      <w:proofErr w:type="spellStart"/>
      <w:r w:rsidRPr="00283174">
        <w:rPr>
          <w:rFonts w:ascii="Arial" w:hAnsi="Arial" w:cs="Arial"/>
        </w:rPr>
        <w:t>MeSH</w:t>
      </w:r>
      <w:proofErr w:type="spellEnd"/>
      <w:r w:rsidRPr="00283174">
        <w:rPr>
          <w:rFonts w:ascii="Arial" w:hAnsi="Arial" w:cs="Arial"/>
        </w:rPr>
        <w:t xml:space="preserve"> term]</w:t>
      </w:r>
    </w:p>
    <w:p w14:paraId="644E2850" w14:textId="77777777" w:rsidR="00283174" w:rsidRDefault="007D5D8C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“Nursing Home*</w:t>
      </w:r>
      <w:proofErr w:type="gramStart"/>
      <w:r w:rsidRPr="00283174">
        <w:rPr>
          <w:rFonts w:ascii="Arial" w:hAnsi="Arial" w:cs="Arial"/>
        </w:rPr>
        <w:t>”</w:t>
      </w:r>
      <w:r w:rsidR="00283174">
        <w:rPr>
          <w:rFonts w:ascii="Arial" w:hAnsi="Arial" w:cs="Arial"/>
        </w:rPr>
        <w:t>.</w:t>
      </w:r>
      <w:proofErr w:type="spellStart"/>
      <w:r w:rsidRPr="00283174">
        <w:rPr>
          <w:rFonts w:ascii="Arial" w:hAnsi="Arial" w:cs="Arial"/>
        </w:rPr>
        <w:t>ti</w:t>
      </w:r>
      <w:proofErr w:type="gramEnd"/>
      <w:r w:rsidRPr="00283174">
        <w:rPr>
          <w:rFonts w:ascii="Arial" w:hAnsi="Arial" w:cs="Arial"/>
        </w:rPr>
        <w:t>,ab</w:t>
      </w:r>
      <w:proofErr w:type="spellEnd"/>
      <w:r w:rsidRPr="00283174">
        <w:rPr>
          <w:rFonts w:ascii="Arial" w:hAnsi="Arial" w:cs="Arial"/>
        </w:rPr>
        <w:t>.</w:t>
      </w:r>
    </w:p>
    <w:p w14:paraId="256D75E8" w14:textId="77777777" w:rsidR="007B6467" w:rsidRPr="00283174" w:rsidRDefault="007B6467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“Long-term Care”/ [</w:t>
      </w:r>
      <w:proofErr w:type="spellStart"/>
      <w:r w:rsidRPr="00283174">
        <w:rPr>
          <w:rFonts w:ascii="Arial" w:hAnsi="Arial" w:cs="Arial"/>
        </w:rPr>
        <w:t>MeSH</w:t>
      </w:r>
      <w:proofErr w:type="spellEnd"/>
      <w:r w:rsidRPr="00283174">
        <w:rPr>
          <w:rFonts w:ascii="Arial" w:hAnsi="Arial" w:cs="Arial"/>
        </w:rPr>
        <w:t xml:space="preserve"> term]</w:t>
      </w:r>
    </w:p>
    <w:p w14:paraId="73510DE2" w14:textId="77777777" w:rsidR="007D5D8C" w:rsidRPr="00283174" w:rsidRDefault="007D5D8C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“Care Home*</w:t>
      </w:r>
      <w:proofErr w:type="gramStart"/>
      <w:r w:rsidRPr="00283174">
        <w:rPr>
          <w:rFonts w:ascii="Arial" w:hAnsi="Arial" w:cs="Arial"/>
        </w:rPr>
        <w:t>”.</w:t>
      </w:r>
      <w:proofErr w:type="spellStart"/>
      <w:r w:rsidRPr="00283174">
        <w:rPr>
          <w:rFonts w:ascii="Arial" w:hAnsi="Arial" w:cs="Arial"/>
        </w:rPr>
        <w:t>ti</w:t>
      </w:r>
      <w:proofErr w:type="gramEnd"/>
      <w:r w:rsidRPr="00283174">
        <w:rPr>
          <w:rFonts w:ascii="Arial" w:hAnsi="Arial" w:cs="Arial"/>
        </w:rPr>
        <w:t>,ab</w:t>
      </w:r>
      <w:proofErr w:type="spellEnd"/>
      <w:r w:rsidRPr="00283174">
        <w:rPr>
          <w:rFonts w:ascii="Arial" w:hAnsi="Arial" w:cs="Arial"/>
        </w:rPr>
        <w:t>.</w:t>
      </w:r>
    </w:p>
    <w:p w14:paraId="078E97AF" w14:textId="77777777" w:rsidR="007D5D8C" w:rsidRPr="00283174" w:rsidRDefault="007D5D8C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lastRenderedPageBreak/>
        <w:t>“Home Care Services”</w:t>
      </w:r>
      <w:r w:rsidR="007B6467" w:rsidRPr="00283174">
        <w:rPr>
          <w:rFonts w:ascii="Arial" w:hAnsi="Arial" w:cs="Arial"/>
        </w:rPr>
        <w:t>/ [</w:t>
      </w:r>
      <w:proofErr w:type="spellStart"/>
      <w:r w:rsidR="007B6467" w:rsidRPr="00283174">
        <w:rPr>
          <w:rFonts w:ascii="Arial" w:hAnsi="Arial" w:cs="Arial"/>
        </w:rPr>
        <w:t>MeSH</w:t>
      </w:r>
      <w:proofErr w:type="spellEnd"/>
      <w:r w:rsidR="007B6467" w:rsidRPr="00283174">
        <w:rPr>
          <w:rFonts w:ascii="Arial" w:hAnsi="Arial" w:cs="Arial"/>
        </w:rPr>
        <w:t xml:space="preserve"> term]</w:t>
      </w:r>
    </w:p>
    <w:p w14:paraId="045DBC5D" w14:textId="77777777" w:rsidR="007B6467" w:rsidRPr="00283174" w:rsidRDefault="007B6467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“Home Care Service*</w:t>
      </w:r>
      <w:proofErr w:type="gramStart"/>
      <w:r w:rsidRPr="00283174">
        <w:rPr>
          <w:rFonts w:ascii="Arial" w:hAnsi="Arial" w:cs="Arial"/>
        </w:rPr>
        <w:t>”</w:t>
      </w:r>
      <w:r w:rsidR="00283174">
        <w:rPr>
          <w:rFonts w:ascii="Arial" w:hAnsi="Arial" w:cs="Arial"/>
        </w:rPr>
        <w:t>.</w:t>
      </w:r>
      <w:proofErr w:type="spellStart"/>
      <w:r w:rsidRPr="00283174">
        <w:rPr>
          <w:rFonts w:ascii="Arial" w:hAnsi="Arial" w:cs="Arial"/>
        </w:rPr>
        <w:t>ti</w:t>
      </w:r>
      <w:proofErr w:type="gramEnd"/>
      <w:r w:rsidRPr="00283174">
        <w:rPr>
          <w:rFonts w:ascii="Arial" w:hAnsi="Arial" w:cs="Arial"/>
        </w:rPr>
        <w:t>,ab</w:t>
      </w:r>
      <w:proofErr w:type="spellEnd"/>
      <w:r w:rsidRPr="00283174">
        <w:rPr>
          <w:rFonts w:ascii="Arial" w:hAnsi="Arial" w:cs="Arial"/>
        </w:rPr>
        <w:t>.</w:t>
      </w:r>
    </w:p>
    <w:p w14:paraId="1B100092" w14:textId="77777777" w:rsid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 xml:space="preserve">8 or 9 or 10 or 11 or 12 or 13 or 14 or 15 or 16 or 17 or 18 or 19 or 20 </w:t>
      </w:r>
      <w:r w:rsidR="007B6467" w:rsidRPr="00283174">
        <w:rPr>
          <w:rFonts w:ascii="Arial" w:hAnsi="Arial" w:cs="Arial"/>
        </w:rPr>
        <w:t xml:space="preserve">or 21 or 22 </w:t>
      </w:r>
      <w:r w:rsidR="00283174">
        <w:rPr>
          <w:rFonts w:ascii="Arial" w:hAnsi="Arial" w:cs="Arial"/>
        </w:rPr>
        <w:t>or</w:t>
      </w:r>
      <w:r w:rsidR="007B6467" w:rsidRPr="00283174">
        <w:rPr>
          <w:rFonts w:ascii="Arial" w:hAnsi="Arial" w:cs="Arial"/>
        </w:rPr>
        <w:t xml:space="preserve"> 23 or 24</w:t>
      </w:r>
      <w:r w:rsidR="00283174">
        <w:rPr>
          <w:rFonts w:ascii="Arial" w:hAnsi="Arial" w:cs="Arial"/>
        </w:rPr>
        <w:t xml:space="preserve"> or 25 or 26</w:t>
      </w:r>
    </w:p>
    <w:p w14:paraId="4FF2B123" w14:textId="77777777" w:rsidR="00727C37" w:rsidRPr="00283174" w:rsidRDefault="00DD3BD5" w:rsidP="00283174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283174">
        <w:rPr>
          <w:rFonts w:ascii="Arial" w:hAnsi="Arial" w:cs="Arial"/>
        </w:rPr>
        <w:t>7 and 2</w:t>
      </w:r>
      <w:r w:rsidR="00283174">
        <w:rPr>
          <w:rFonts w:ascii="Arial" w:hAnsi="Arial" w:cs="Arial"/>
        </w:rPr>
        <w:t>7</w:t>
      </w:r>
    </w:p>
    <w:sectPr w:rsidR="00727C37" w:rsidRPr="00283174" w:rsidSect="00D723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408B5"/>
    <w:multiLevelType w:val="hybridMultilevel"/>
    <w:tmpl w:val="6C927D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022786"/>
    <w:multiLevelType w:val="multilevel"/>
    <w:tmpl w:val="08CCB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3BD5"/>
    <w:rsid w:val="00006BCC"/>
    <w:rsid w:val="00010D6F"/>
    <w:rsid w:val="00014305"/>
    <w:rsid w:val="00032C52"/>
    <w:rsid w:val="0003673B"/>
    <w:rsid w:val="00087391"/>
    <w:rsid w:val="000906B3"/>
    <w:rsid w:val="00095354"/>
    <w:rsid w:val="000A1871"/>
    <w:rsid w:val="000A680B"/>
    <w:rsid w:val="000B672B"/>
    <w:rsid w:val="000C2567"/>
    <w:rsid w:val="000F10BC"/>
    <w:rsid w:val="0011647C"/>
    <w:rsid w:val="00116B5F"/>
    <w:rsid w:val="00126A88"/>
    <w:rsid w:val="00145EC6"/>
    <w:rsid w:val="00161449"/>
    <w:rsid w:val="0016245A"/>
    <w:rsid w:val="00163E77"/>
    <w:rsid w:val="00165643"/>
    <w:rsid w:val="00176663"/>
    <w:rsid w:val="001B7151"/>
    <w:rsid w:val="001C30B2"/>
    <w:rsid w:val="001D0A3A"/>
    <w:rsid w:val="001D1019"/>
    <w:rsid w:val="001E4821"/>
    <w:rsid w:val="001E6A24"/>
    <w:rsid w:val="001F4615"/>
    <w:rsid w:val="00201AB2"/>
    <w:rsid w:val="00215F38"/>
    <w:rsid w:val="00225935"/>
    <w:rsid w:val="00230D91"/>
    <w:rsid w:val="00240AB2"/>
    <w:rsid w:val="00272DF4"/>
    <w:rsid w:val="002731A8"/>
    <w:rsid w:val="00277276"/>
    <w:rsid w:val="0028308C"/>
    <w:rsid w:val="00283174"/>
    <w:rsid w:val="00294F9C"/>
    <w:rsid w:val="00297CB4"/>
    <w:rsid w:val="002A146C"/>
    <w:rsid w:val="002B19DF"/>
    <w:rsid w:val="002C1CD0"/>
    <w:rsid w:val="002C1E98"/>
    <w:rsid w:val="002C36B0"/>
    <w:rsid w:val="002D1A1D"/>
    <w:rsid w:val="002E4CF1"/>
    <w:rsid w:val="002F40EC"/>
    <w:rsid w:val="00307E5B"/>
    <w:rsid w:val="00316821"/>
    <w:rsid w:val="0033077B"/>
    <w:rsid w:val="00333B6B"/>
    <w:rsid w:val="00367D95"/>
    <w:rsid w:val="0039575A"/>
    <w:rsid w:val="003B4D3C"/>
    <w:rsid w:val="003E3E5C"/>
    <w:rsid w:val="003E5F32"/>
    <w:rsid w:val="003F7DF6"/>
    <w:rsid w:val="00436A0E"/>
    <w:rsid w:val="0044470A"/>
    <w:rsid w:val="00450D4A"/>
    <w:rsid w:val="0045661A"/>
    <w:rsid w:val="00457C74"/>
    <w:rsid w:val="00462810"/>
    <w:rsid w:val="0046555B"/>
    <w:rsid w:val="004852B5"/>
    <w:rsid w:val="004A27D8"/>
    <w:rsid w:val="004A6E53"/>
    <w:rsid w:val="004C3131"/>
    <w:rsid w:val="004D7533"/>
    <w:rsid w:val="004E283A"/>
    <w:rsid w:val="004E579E"/>
    <w:rsid w:val="00540311"/>
    <w:rsid w:val="005438B5"/>
    <w:rsid w:val="005511D1"/>
    <w:rsid w:val="00564EA7"/>
    <w:rsid w:val="00572349"/>
    <w:rsid w:val="00572490"/>
    <w:rsid w:val="00574567"/>
    <w:rsid w:val="005808CB"/>
    <w:rsid w:val="005A7C4A"/>
    <w:rsid w:val="005B63FF"/>
    <w:rsid w:val="005C4063"/>
    <w:rsid w:val="005C623A"/>
    <w:rsid w:val="005D02F1"/>
    <w:rsid w:val="005E29B0"/>
    <w:rsid w:val="005E6138"/>
    <w:rsid w:val="005E6E68"/>
    <w:rsid w:val="005F698E"/>
    <w:rsid w:val="006039A1"/>
    <w:rsid w:val="00606090"/>
    <w:rsid w:val="006136E0"/>
    <w:rsid w:val="00635B2C"/>
    <w:rsid w:val="006614DE"/>
    <w:rsid w:val="006625F9"/>
    <w:rsid w:val="006A3F91"/>
    <w:rsid w:val="006A4C8D"/>
    <w:rsid w:val="006A503A"/>
    <w:rsid w:val="006A79A8"/>
    <w:rsid w:val="006C0F6F"/>
    <w:rsid w:val="006C1FF8"/>
    <w:rsid w:val="006C277E"/>
    <w:rsid w:val="006C7088"/>
    <w:rsid w:val="006E5AAE"/>
    <w:rsid w:val="00700957"/>
    <w:rsid w:val="00702B41"/>
    <w:rsid w:val="00713E64"/>
    <w:rsid w:val="00727C37"/>
    <w:rsid w:val="00770818"/>
    <w:rsid w:val="0077670F"/>
    <w:rsid w:val="00793031"/>
    <w:rsid w:val="0079651F"/>
    <w:rsid w:val="007A1FFC"/>
    <w:rsid w:val="007B46A5"/>
    <w:rsid w:val="007B530E"/>
    <w:rsid w:val="007B6467"/>
    <w:rsid w:val="007C7D3E"/>
    <w:rsid w:val="007D2283"/>
    <w:rsid w:val="007D53DD"/>
    <w:rsid w:val="007D5D8C"/>
    <w:rsid w:val="0081061E"/>
    <w:rsid w:val="00823323"/>
    <w:rsid w:val="00844D39"/>
    <w:rsid w:val="00880F2C"/>
    <w:rsid w:val="008A3B0D"/>
    <w:rsid w:val="008B1B00"/>
    <w:rsid w:val="008B23B4"/>
    <w:rsid w:val="008D26A3"/>
    <w:rsid w:val="008E6CB5"/>
    <w:rsid w:val="008F3362"/>
    <w:rsid w:val="00903C54"/>
    <w:rsid w:val="00905114"/>
    <w:rsid w:val="009075C2"/>
    <w:rsid w:val="009173BE"/>
    <w:rsid w:val="00923CFE"/>
    <w:rsid w:val="0092608F"/>
    <w:rsid w:val="00932A5B"/>
    <w:rsid w:val="00952242"/>
    <w:rsid w:val="009555AB"/>
    <w:rsid w:val="00957602"/>
    <w:rsid w:val="00973000"/>
    <w:rsid w:val="009755AA"/>
    <w:rsid w:val="00980398"/>
    <w:rsid w:val="00981158"/>
    <w:rsid w:val="00992E5D"/>
    <w:rsid w:val="009952F6"/>
    <w:rsid w:val="00996DC7"/>
    <w:rsid w:val="009A3CEC"/>
    <w:rsid w:val="009B07EE"/>
    <w:rsid w:val="009B3B2E"/>
    <w:rsid w:val="009C6739"/>
    <w:rsid w:val="009D42B9"/>
    <w:rsid w:val="009E4E36"/>
    <w:rsid w:val="009F39D0"/>
    <w:rsid w:val="009F46E9"/>
    <w:rsid w:val="00A04A3F"/>
    <w:rsid w:val="00A12BB1"/>
    <w:rsid w:val="00A17FB3"/>
    <w:rsid w:val="00A23445"/>
    <w:rsid w:val="00A67DEB"/>
    <w:rsid w:val="00A7028C"/>
    <w:rsid w:val="00A744A5"/>
    <w:rsid w:val="00A74FD8"/>
    <w:rsid w:val="00A8246A"/>
    <w:rsid w:val="00A96996"/>
    <w:rsid w:val="00AB03C1"/>
    <w:rsid w:val="00AB1496"/>
    <w:rsid w:val="00AB5CEC"/>
    <w:rsid w:val="00AC1D7D"/>
    <w:rsid w:val="00AD265E"/>
    <w:rsid w:val="00AF04B4"/>
    <w:rsid w:val="00AF55DB"/>
    <w:rsid w:val="00B10061"/>
    <w:rsid w:val="00B16D3C"/>
    <w:rsid w:val="00B1739A"/>
    <w:rsid w:val="00B21193"/>
    <w:rsid w:val="00B24683"/>
    <w:rsid w:val="00B54DF8"/>
    <w:rsid w:val="00B6176A"/>
    <w:rsid w:val="00B81035"/>
    <w:rsid w:val="00B92D62"/>
    <w:rsid w:val="00BA2372"/>
    <w:rsid w:val="00BC04A2"/>
    <w:rsid w:val="00BC3290"/>
    <w:rsid w:val="00BD1639"/>
    <w:rsid w:val="00C24AEF"/>
    <w:rsid w:val="00C24B02"/>
    <w:rsid w:val="00C2616B"/>
    <w:rsid w:val="00C32CFF"/>
    <w:rsid w:val="00C368C9"/>
    <w:rsid w:val="00C45319"/>
    <w:rsid w:val="00C4545E"/>
    <w:rsid w:val="00C50EF9"/>
    <w:rsid w:val="00C521DC"/>
    <w:rsid w:val="00C55B5D"/>
    <w:rsid w:val="00C56ED4"/>
    <w:rsid w:val="00C572F6"/>
    <w:rsid w:val="00C76115"/>
    <w:rsid w:val="00CA1D7C"/>
    <w:rsid w:val="00CA39C0"/>
    <w:rsid w:val="00CB32DB"/>
    <w:rsid w:val="00CB4A0A"/>
    <w:rsid w:val="00CB6913"/>
    <w:rsid w:val="00CC2AA3"/>
    <w:rsid w:val="00CD6502"/>
    <w:rsid w:val="00CE61A8"/>
    <w:rsid w:val="00CF7731"/>
    <w:rsid w:val="00D02DD1"/>
    <w:rsid w:val="00D10141"/>
    <w:rsid w:val="00D36E16"/>
    <w:rsid w:val="00D41DF7"/>
    <w:rsid w:val="00D44CED"/>
    <w:rsid w:val="00D5538D"/>
    <w:rsid w:val="00D66378"/>
    <w:rsid w:val="00D723CE"/>
    <w:rsid w:val="00D75489"/>
    <w:rsid w:val="00D83063"/>
    <w:rsid w:val="00D8768A"/>
    <w:rsid w:val="00D903E3"/>
    <w:rsid w:val="00D927D7"/>
    <w:rsid w:val="00DD1481"/>
    <w:rsid w:val="00DD3BD5"/>
    <w:rsid w:val="00E046A7"/>
    <w:rsid w:val="00E31846"/>
    <w:rsid w:val="00E31B9B"/>
    <w:rsid w:val="00E403DE"/>
    <w:rsid w:val="00E51FE4"/>
    <w:rsid w:val="00E63838"/>
    <w:rsid w:val="00E733E1"/>
    <w:rsid w:val="00E849F9"/>
    <w:rsid w:val="00EA193F"/>
    <w:rsid w:val="00EB2D47"/>
    <w:rsid w:val="00ED3BEC"/>
    <w:rsid w:val="00ED4B29"/>
    <w:rsid w:val="00F03DE4"/>
    <w:rsid w:val="00F077AB"/>
    <w:rsid w:val="00F157E4"/>
    <w:rsid w:val="00F3305C"/>
    <w:rsid w:val="00F37B92"/>
    <w:rsid w:val="00F74DD1"/>
    <w:rsid w:val="00F94B07"/>
    <w:rsid w:val="00FA0906"/>
    <w:rsid w:val="00FA1E11"/>
    <w:rsid w:val="00FA7913"/>
    <w:rsid w:val="00FE70F0"/>
    <w:rsid w:val="00FF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58AC1"/>
  <w15:docId w15:val="{8A960C5E-413C-4E88-9881-83F088BD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BD5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D3BD5"/>
    <w:pPr>
      <w:spacing w:before="100" w:beforeAutospacing="1" w:after="100" w:afterAutospacing="1" w:line="360" w:lineRule="auto"/>
      <w:jc w:val="both"/>
      <w:outlineLvl w:val="0"/>
    </w:pPr>
    <w:rPr>
      <w:rFonts w:ascii="Arial" w:hAnsi="Arial" w:cs="Arial"/>
      <w:b/>
      <w:bCs/>
      <w:kern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BD5"/>
    <w:rPr>
      <w:rFonts w:ascii="Arial" w:hAnsi="Arial" w:cs="Arial"/>
      <w:b/>
      <w:bCs/>
      <w:kern w:val="36"/>
    </w:rPr>
  </w:style>
  <w:style w:type="paragraph" w:styleId="ListParagraph">
    <w:name w:val="List Paragraph"/>
    <w:basedOn w:val="Normal"/>
    <w:uiPriority w:val="34"/>
    <w:qFormat/>
    <w:rsid w:val="00297C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8</cp:lastModifiedBy>
  <cp:revision>4</cp:revision>
  <dcterms:created xsi:type="dcterms:W3CDTF">2021-04-09T15:59:00Z</dcterms:created>
  <dcterms:modified xsi:type="dcterms:W3CDTF">2021-05-18T08:56:00Z</dcterms:modified>
</cp:coreProperties>
</file>